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8D617F" w14:textId="19F9C9DB" w:rsidR="006805FA" w:rsidRPr="0008023F" w:rsidRDefault="006805FA" w:rsidP="006805FA">
      <w:pPr>
        <w:rPr>
          <w:b/>
          <w:bCs/>
          <w:sz w:val="22"/>
          <w:szCs w:val="22"/>
        </w:rPr>
      </w:pPr>
      <w:r w:rsidRPr="0008023F">
        <w:rPr>
          <w:b/>
          <w:bCs/>
          <w:sz w:val="22"/>
          <w:szCs w:val="22"/>
        </w:rPr>
        <w:t xml:space="preserve">S2 </w:t>
      </w:r>
      <w:bookmarkStart w:id="0" w:name="_GoBack"/>
      <w:bookmarkEnd w:id="0"/>
      <w:r w:rsidRPr="0008023F">
        <w:rPr>
          <w:b/>
          <w:bCs/>
          <w:sz w:val="22"/>
          <w:szCs w:val="22"/>
        </w:rPr>
        <w:t>Table</w:t>
      </w:r>
      <w:r w:rsidRPr="0008023F">
        <w:rPr>
          <w:b/>
          <w:bCs/>
          <w:sz w:val="22"/>
          <w:szCs w:val="22"/>
        </w:rPr>
        <w:t xml:space="preserve"> </w:t>
      </w:r>
      <w:r w:rsidRPr="0008023F">
        <w:rPr>
          <w:b/>
          <w:bCs/>
          <w:sz w:val="22"/>
          <w:szCs w:val="22"/>
        </w:rPr>
        <w:t xml:space="preserve">– Genes involved in baumannoferrin biosynthesis and utilization in </w:t>
      </w:r>
      <w:r w:rsidRPr="0008023F">
        <w:rPr>
          <w:b/>
          <w:bCs/>
          <w:i/>
          <w:iCs/>
          <w:sz w:val="22"/>
          <w:szCs w:val="22"/>
        </w:rPr>
        <w:t xml:space="preserve">A. baumannii </w:t>
      </w:r>
      <w:r w:rsidRPr="0008023F">
        <w:rPr>
          <w:b/>
          <w:bCs/>
          <w:sz w:val="22"/>
          <w:szCs w:val="22"/>
        </w:rPr>
        <w:t>ATCC 1797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350"/>
        <w:gridCol w:w="5125"/>
      </w:tblGrid>
      <w:tr w:rsidR="006805FA" w:rsidRPr="001730B3" w14:paraId="7735022F" w14:textId="77777777" w:rsidTr="00AB6FBA">
        <w:tc>
          <w:tcPr>
            <w:tcW w:w="7910" w:type="dxa"/>
            <w:gridSpan w:val="3"/>
            <w:shd w:val="clear" w:color="auto" w:fill="A6A6A6" w:themeFill="background1" w:themeFillShade="A6"/>
          </w:tcPr>
          <w:p w14:paraId="58E22868" w14:textId="77777777" w:rsidR="006805FA" w:rsidRPr="001730B3" w:rsidRDefault="006805FA" w:rsidP="00AB6FBA">
            <w:pPr>
              <w:rPr>
                <w:b/>
                <w:bCs/>
                <w:sz w:val="22"/>
                <w:szCs w:val="22"/>
              </w:rPr>
            </w:pPr>
            <w:r w:rsidRPr="001730B3">
              <w:rPr>
                <w:b/>
                <w:bCs/>
                <w:sz w:val="22"/>
                <w:szCs w:val="22"/>
              </w:rPr>
              <w:t>Baumannoferrin biosynthesis and transport</w:t>
            </w:r>
          </w:p>
        </w:tc>
      </w:tr>
      <w:tr w:rsidR="006805FA" w:rsidRPr="001730B3" w14:paraId="0270796E" w14:textId="77777777" w:rsidTr="00AB6FBA">
        <w:tc>
          <w:tcPr>
            <w:tcW w:w="1435" w:type="dxa"/>
          </w:tcPr>
          <w:p w14:paraId="47A1AE33" w14:textId="77777777" w:rsidR="006805FA" w:rsidRPr="001730B3" w:rsidRDefault="006805FA" w:rsidP="00AB6FBA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r w:rsidRPr="001730B3">
              <w:rPr>
                <w:b/>
                <w:bCs/>
                <w:sz w:val="22"/>
                <w:szCs w:val="22"/>
              </w:rPr>
              <w:t>Locus</w:t>
            </w:r>
            <w:proofErr w:type="spellEnd"/>
            <w:r w:rsidRPr="001730B3">
              <w:rPr>
                <w:b/>
                <w:bCs/>
                <w:sz w:val="22"/>
                <w:szCs w:val="22"/>
              </w:rPr>
              <w:t xml:space="preserve"> tag</w:t>
            </w:r>
          </w:p>
        </w:tc>
        <w:tc>
          <w:tcPr>
            <w:tcW w:w="1350" w:type="dxa"/>
          </w:tcPr>
          <w:p w14:paraId="20A4AE60" w14:textId="77777777" w:rsidR="006805FA" w:rsidRPr="001730B3" w:rsidRDefault="006805FA" w:rsidP="00AB6FBA">
            <w:pPr>
              <w:rPr>
                <w:b/>
                <w:bCs/>
                <w:sz w:val="22"/>
                <w:szCs w:val="22"/>
              </w:rPr>
            </w:pPr>
            <w:r w:rsidRPr="001730B3">
              <w:rPr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5125" w:type="dxa"/>
          </w:tcPr>
          <w:p w14:paraId="68C2562A" w14:textId="77777777" w:rsidR="006805FA" w:rsidRPr="001730B3" w:rsidRDefault="006805FA" w:rsidP="00AB6FBA">
            <w:pPr>
              <w:rPr>
                <w:b/>
                <w:bCs/>
                <w:sz w:val="22"/>
                <w:szCs w:val="22"/>
              </w:rPr>
            </w:pPr>
            <w:r w:rsidRPr="001730B3">
              <w:rPr>
                <w:b/>
                <w:bCs/>
                <w:sz w:val="22"/>
                <w:szCs w:val="22"/>
              </w:rPr>
              <w:t>Known or proposed function</w:t>
            </w:r>
          </w:p>
        </w:tc>
      </w:tr>
      <w:tr w:rsidR="006805FA" w:rsidRPr="001730B3" w14:paraId="5841715D" w14:textId="77777777" w:rsidTr="00AB6FBA">
        <w:tc>
          <w:tcPr>
            <w:tcW w:w="1435" w:type="dxa"/>
          </w:tcPr>
          <w:p w14:paraId="2FEF2137" w14:textId="77777777" w:rsidR="006805FA" w:rsidRPr="001730B3" w:rsidRDefault="006805FA" w:rsidP="00AB6FBA">
            <w:pPr>
              <w:rPr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1647</w:t>
            </w:r>
          </w:p>
        </w:tc>
        <w:tc>
          <w:tcPr>
            <w:tcW w:w="1350" w:type="dxa"/>
          </w:tcPr>
          <w:p w14:paraId="03DA13ED" w14:textId="77777777" w:rsidR="006805FA" w:rsidRPr="001730B3" w:rsidRDefault="006805FA" w:rsidP="00AB6FB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730B3">
              <w:rPr>
                <w:i/>
                <w:iCs/>
                <w:sz w:val="22"/>
                <w:szCs w:val="22"/>
              </w:rPr>
              <w:t>bfnA</w:t>
            </w:r>
            <w:proofErr w:type="spellEnd"/>
          </w:p>
        </w:tc>
        <w:tc>
          <w:tcPr>
            <w:tcW w:w="5125" w:type="dxa"/>
          </w:tcPr>
          <w:p w14:paraId="603B2684" w14:textId="77777777" w:rsidR="006805FA" w:rsidRPr="001730B3" w:rsidRDefault="006805FA" w:rsidP="00AB6F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iderophore biosynthesis protein; 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IucA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IucC</w:t>
            </w:r>
            <w:proofErr w:type="spellEnd"/>
          </w:p>
        </w:tc>
      </w:tr>
      <w:tr w:rsidR="006805FA" w:rsidRPr="001730B3" w14:paraId="73CCEB2D" w14:textId="77777777" w:rsidTr="00AB6FBA">
        <w:tc>
          <w:tcPr>
            <w:tcW w:w="1435" w:type="dxa"/>
          </w:tcPr>
          <w:p w14:paraId="61A6EDB3" w14:textId="77777777" w:rsidR="006805FA" w:rsidRPr="001730B3" w:rsidRDefault="006805FA" w:rsidP="00AB6FBA">
            <w:pPr>
              <w:rPr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1648</w:t>
            </w:r>
          </w:p>
        </w:tc>
        <w:tc>
          <w:tcPr>
            <w:tcW w:w="1350" w:type="dxa"/>
          </w:tcPr>
          <w:p w14:paraId="5BF9E1F7" w14:textId="77777777" w:rsidR="006805FA" w:rsidRPr="001730B3" w:rsidRDefault="006805FA" w:rsidP="00AB6FB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730B3">
              <w:rPr>
                <w:i/>
                <w:iCs/>
                <w:sz w:val="22"/>
                <w:szCs w:val="22"/>
              </w:rPr>
              <w:t>bfnB</w:t>
            </w:r>
            <w:proofErr w:type="spellEnd"/>
          </w:p>
        </w:tc>
        <w:tc>
          <w:tcPr>
            <w:tcW w:w="5125" w:type="dxa"/>
          </w:tcPr>
          <w:p w14:paraId="1C5E96D3" w14:textId="77777777" w:rsidR="006805FA" w:rsidRPr="001730B3" w:rsidRDefault="006805FA" w:rsidP="00AB6F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Siderophore biosynthesis protein; lysine/ornithine N-monooxygenase</w:t>
            </w:r>
          </w:p>
        </w:tc>
      </w:tr>
      <w:tr w:rsidR="006805FA" w:rsidRPr="001730B3" w14:paraId="05FD9EBE" w14:textId="77777777" w:rsidTr="00AB6FBA">
        <w:tc>
          <w:tcPr>
            <w:tcW w:w="1435" w:type="dxa"/>
          </w:tcPr>
          <w:p w14:paraId="176704FA" w14:textId="77777777" w:rsidR="006805FA" w:rsidRPr="001730B3" w:rsidRDefault="006805FA" w:rsidP="00AB6FBA">
            <w:pPr>
              <w:rPr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1649</w:t>
            </w:r>
          </w:p>
        </w:tc>
        <w:tc>
          <w:tcPr>
            <w:tcW w:w="1350" w:type="dxa"/>
          </w:tcPr>
          <w:p w14:paraId="6636A663" w14:textId="77777777" w:rsidR="006805FA" w:rsidRPr="001730B3" w:rsidRDefault="006805FA" w:rsidP="00AB6FB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730B3">
              <w:rPr>
                <w:i/>
                <w:iCs/>
                <w:sz w:val="22"/>
                <w:szCs w:val="22"/>
              </w:rPr>
              <w:t>bfnC</w:t>
            </w:r>
            <w:proofErr w:type="spellEnd"/>
          </w:p>
        </w:tc>
        <w:tc>
          <w:tcPr>
            <w:tcW w:w="5125" w:type="dxa"/>
          </w:tcPr>
          <w:p w14:paraId="599A0D50" w14:textId="77777777" w:rsidR="006805FA" w:rsidRPr="001730B3" w:rsidRDefault="006805FA" w:rsidP="00AB6F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Siderophore efflux; MFS drug transporter</w:t>
            </w:r>
          </w:p>
        </w:tc>
      </w:tr>
      <w:tr w:rsidR="006805FA" w:rsidRPr="001730B3" w14:paraId="42062E38" w14:textId="77777777" w:rsidTr="00AB6FBA">
        <w:tc>
          <w:tcPr>
            <w:tcW w:w="1435" w:type="dxa"/>
          </w:tcPr>
          <w:p w14:paraId="6DBF88FB" w14:textId="77777777" w:rsidR="006805FA" w:rsidRPr="001730B3" w:rsidRDefault="006805FA" w:rsidP="00AB6FBA">
            <w:pPr>
              <w:rPr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1650</w:t>
            </w:r>
          </w:p>
        </w:tc>
        <w:tc>
          <w:tcPr>
            <w:tcW w:w="1350" w:type="dxa"/>
          </w:tcPr>
          <w:p w14:paraId="67F6FA98" w14:textId="77777777" w:rsidR="006805FA" w:rsidRPr="001730B3" w:rsidRDefault="006805FA" w:rsidP="00AB6FB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730B3">
              <w:rPr>
                <w:i/>
                <w:iCs/>
                <w:sz w:val="22"/>
                <w:szCs w:val="22"/>
              </w:rPr>
              <w:t>bfnD</w:t>
            </w:r>
            <w:proofErr w:type="spellEnd"/>
          </w:p>
        </w:tc>
        <w:tc>
          <w:tcPr>
            <w:tcW w:w="5125" w:type="dxa"/>
          </w:tcPr>
          <w:p w14:paraId="08F88B57" w14:textId="77777777" w:rsidR="006805FA" w:rsidRPr="001730B3" w:rsidRDefault="006805FA" w:rsidP="00AB6F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iderophore biosynthesis protein; 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IucA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IucC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AcsC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similar to </w:t>
            </w: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bnF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6805FA" w:rsidRPr="001730B3" w14:paraId="447C4295" w14:textId="77777777" w:rsidTr="00AB6FBA">
        <w:tc>
          <w:tcPr>
            <w:tcW w:w="1435" w:type="dxa"/>
          </w:tcPr>
          <w:p w14:paraId="0227FB3B" w14:textId="77777777" w:rsidR="006805FA" w:rsidRPr="001730B3" w:rsidRDefault="006805FA" w:rsidP="00AB6FBA">
            <w:pPr>
              <w:rPr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1651</w:t>
            </w:r>
          </w:p>
        </w:tc>
        <w:tc>
          <w:tcPr>
            <w:tcW w:w="1350" w:type="dxa"/>
          </w:tcPr>
          <w:p w14:paraId="52DDB497" w14:textId="77777777" w:rsidR="006805FA" w:rsidRPr="001730B3" w:rsidRDefault="006805FA" w:rsidP="00AB6FB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730B3">
              <w:rPr>
                <w:i/>
                <w:iCs/>
                <w:sz w:val="22"/>
                <w:szCs w:val="22"/>
              </w:rPr>
              <w:t>bfnD</w:t>
            </w:r>
            <w:proofErr w:type="spellEnd"/>
          </w:p>
        </w:tc>
        <w:tc>
          <w:tcPr>
            <w:tcW w:w="5125" w:type="dxa"/>
          </w:tcPr>
          <w:p w14:paraId="1E65DA81" w14:textId="77777777" w:rsidR="006805FA" w:rsidRPr="001730B3" w:rsidRDefault="006805FA" w:rsidP="00AB6F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iderophore biosynthesis protein; 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LucA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IucC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AcsC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similar to </w:t>
            </w: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bnF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</w:t>
            </w:r>
          </w:p>
        </w:tc>
      </w:tr>
      <w:tr w:rsidR="006805FA" w:rsidRPr="001730B3" w14:paraId="7CB85B42" w14:textId="77777777" w:rsidTr="00AB6FBA">
        <w:tc>
          <w:tcPr>
            <w:tcW w:w="1435" w:type="dxa"/>
          </w:tcPr>
          <w:p w14:paraId="6E131F0D" w14:textId="77777777" w:rsidR="006805FA" w:rsidRPr="001730B3" w:rsidRDefault="006805FA" w:rsidP="00AB6FBA">
            <w:pPr>
              <w:rPr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1652</w:t>
            </w:r>
          </w:p>
        </w:tc>
        <w:tc>
          <w:tcPr>
            <w:tcW w:w="1350" w:type="dxa"/>
          </w:tcPr>
          <w:p w14:paraId="6E9B1627" w14:textId="77777777" w:rsidR="006805FA" w:rsidRPr="001730B3" w:rsidRDefault="006805FA" w:rsidP="00AB6FB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730B3">
              <w:rPr>
                <w:i/>
                <w:iCs/>
                <w:sz w:val="22"/>
                <w:szCs w:val="22"/>
              </w:rPr>
              <w:t>bfnE</w:t>
            </w:r>
            <w:proofErr w:type="spellEnd"/>
          </w:p>
        </w:tc>
        <w:tc>
          <w:tcPr>
            <w:tcW w:w="5125" w:type="dxa"/>
          </w:tcPr>
          <w:p w14:paraId="4EADCDAE" w14:textId="77777777" w:rsidR="006805FA" w:rsidRPr="001730B3" w:rsidRDefault="006805FA" w:rsidP="00AB6F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iderophore biosynthesis protein; 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IucA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IucC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Similar to </w:t>
            </w: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bnC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6805FA" w:rsidRPr="001730B3" w14:paraId="462288F5" w14:textId="77777777" w:rsidTr="00AB6FBA">
        <w:tc>
          <w:tcPr>
            <w:tcW w:w="1435" w:type="dxa"/>
          </w:tcPr>
          <w:p w14:paraId="4791E504" w14:textId="77777777" w:rsidR="006805FA" w:rsidRPr="001730B3" w:rsidRDefault="006805FA" w:rsidP="00AB6FBA">
            <w:pPr>
              <w:rPr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1653</w:t>
            </w:r>
          </w:p>
        </w:tc>
        <w:tc>
          <w:tcPr>
            <w:tcW w:w="1350" w:type="dxa"/>
          </w:tcPr>
          <w:p w14:paraId="430BB5FA" w14:textId="77777777" w:rsidR="006805FA" w:rsidRPr="001730B3" w:rsidRDefault="006805FA" w:rsidP="00AB6FB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730B3">
              <w:rPr>
                <w:i/>
                <w:iCs/>
                <w:sz w:val="22"/>
                <w:szCs w:val="22"/>
              </w:rPr>
              <w:t>bfnF</w:t>
            </w:r>
            <w:proofErr w:type="spellEnd"/>
          </w:p>
        </w:tc>
        <w:tc>
          <w:tcPr>
            <w:tcW w:w="5125" w:type="dxa"/>
          </w:tcPr>
          <w:p w14:paraId="33510466" w14:textId="77777777" w:rsidR="006805FA" w:rsidRPr="001730B3" w:rsidRDefault="006805FA" w:rsidP="00AB6F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Fe-2S binding protein, 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FhuF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FhuC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erric oxidoreductase protein</w:t>
            </w:r>
          </w:p>
        </w:tc>
      </w:tr>
      <w:tr w:rsidR="006805FA" w:rsidRPr="001730B3" w14:paraId="438B2806" w14:textId="77777777" w:rsidTr="00AB6FBA">
        <w:tc>
          <w:tcPr>
            <w:tcW w:w="1435" w:type="dxa"/>
          </w:tcPr>
          <w:p w14:paraId="35ECF8EB" w14:textId="77777777" w:rsidR="006805FA" w:rsidRPr="001730B3" w:rsidRDefault="006805FA" w:rsidP="00AB6FBA">
            <w:pPr>
              <w:rPr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1654</w:t>
            </w:r>
          </w:p>
        </w:tc>
        <w:tc>
          <w:tcPr>
            <w:tcW w:w="1350" w:type="dxa"/>
          </w:tcPr>
          <w:p w14:paraId="5F162802" w14:textId="77777777" w:rsidR="006805FA" w:rsidRPr="001730B3" w:rsidRDefault="006805FA" w:rsidP="00AB6FB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730B3">
              <w:rPr>
                <w:i/>
                <w:iCs/>
                <w:sz w:val="22"/>
                <w:szCs w:val="22"/>
              </w:rPr>
              <w:t>bfnG</w:t>
            </w:r>
            <w:proofErr w:type="spellEnd"/>
          </w:p>
        </w:tc>
        <w:tc>
          <w:tcPr>
            <w:tcW w:w="5125" w:type="dxa"/>
          </w:tcPr>
          <w:p w14:paraId="7009D05B" w14:textId="77777777" w:rsidR="006805FA" w:rsidRPr="001730B3" w:rsidRDefault="006805FA" w:rsidP="00AB6F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iderophore biosynthesis; putative 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demethylmenaquinone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ethyltransferase</w:t>
            </w:r>
          </w:p>
        </w:tc>
      </w:tr>
      <w:tr w:rsidR="006805FA" w:rsidRPr="001730B3" w14:paraId="39873C40" w14:textId="77777777" w:rsidTr="00AB6FBA">
        <w:tc>
          <w:tcPr>
            <w:tcW w:w="1435" w:type="dxa"/>
          </w:tcPr>
          <w:p w14:paraId="4C8B367C" w14:textId="77777777" w:rsidR="006805FA" w:rsidRPr="001730B3" w:rsidRDefault="006805FA" w:rsidP="00AB6FBA">
            <w:pPr>
              <w:rPr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1655</w:t>
            </w:r>
          </w:p>
        </w:tc>
        <w:tc>
          <w:tcPr>
            <w:tcW w:w="1350" w:type="dxa"/>
          </w:tcPr>
          <w:p w14:paraId="13B617C1" w14:textId="77777777" w:rsidR="006805FA" w:rsidRPr="001730B3" w:rsidRDefault="006805FA" w:rsidP="00AB6FB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730B3">
              <w:rPr>
                <w:i/>
                <w:iCs/>
                <w:sz w:val="22"/>
                <w:szCs w:val="22"/>
              </w:rPr>
              <w:t>bfnH</w:t>
            </w:r>
            <w:proofErr w:type="spellEnd"/>
          </w:p>
        </w:tc>
        <w:tc>
          <w:tcPr>
            <w:tcW w:w="5125" w:type="dxa"/>
          </w:tcPr>
          <w:p w14:paraId="4BB9FF62" w14:textId="77777777" w:rsidR="006805FA" w:rsidRPr="001730B3" w:rsidRDefault="006805FA" w:rsidP="00AB6F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Ferric siderophore receptor protein</w:t>
            </w:r>
          </w:p>
        </w:tc>
      </w:tr>
      <w:tr w:rsidR="006805FA" w:rsidRPr="001730B3" w14:paraId="4FC290CF" w14:textId="77777777" w:rsidTr="00AB6FBA">
        <w:tc>
          <w:tcPr>
            <w:tcW w:w="1435" w:type="dxa"/>
          </w:tcPr>
          <w:p w14:paraId="141F4170" w14:textId="77777777" w:rsidR="006805FA" w:rsidRPr="001730B3" w:rsidRDefault="006805FA" w:rsidP="00AB6FBA">
            <w:pPr>
              <w:rPr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No locus tag</w:t>
            </w:r>
          </w:p>
        </w:tc>
        <w:tc>
          <w:tcPr>
            <w:tcW w:w="1350" w:type="dxa"/>
          </w:tcPr>
          <w:p w14:paraId="0E1E2588" w14:textId="77777777" w:rsidR="006805FA" w:rsidRPr="001730B3" w:rsidRDefault="006805FA" w:rsidP="00AB6FB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730B3">
              <w:rPr>
                <w:i/>
                <w:iCs/>
                <w:sz w:val="22"/>
                <w:szCs w:val="22"/>
              </w:rPr>
              <w:t>bfnI</w:t>
            </w:r>
            <w:proofErr w:type="spellEnd"/>
          </w:p>
        </w:tc>
        <w:tc>
          <w:tcPr>
            <w:tcW w:w="5125" w:type="dxa"/>
          </w:tcPr>
          <w:p w14:paraId="35927C98" w14:textId="77777777" w:rsidR="006805FA" w:rsidRPr="001730B3" w:rsidRDefault="006805FA" w:rsidP="00AB6F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othetical siderophore biosynthesis protein</w:t>
            </w:r>
          </w:p>
        </w:tc>
      </w:tr>
      <w:tr w:rsidR="006805FA" w:rsidRPr="001730B3" w14:paraId="606776D5" w14:textId="77777777" w:rsidTr="00AB6FBA">
        <w:tc>
          <w:tcPr>
            <w:tcW w:w="1435" w:type="dxa"/>
          </w:tcPr>
          <w:p w14:paraId="763A3AE0" w14:textId="77777777" w:rsidR="006805FA" w:rsidRPr="001730B3" w:rsidRDefault="006805FA" w:rsidP="00AB6FBA">
            <w:pPr>
              <w:rPr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1656</w:t>
            </w:r>
          </w:p>
        </w:tc>
        <w:tc>
          <w:tcPr>
            <w:tcW w:w="1350" w:type="dxa"/>
          </w:tcPr>
          <w:p w14:paraId="32F18FDF" w14:textId="77777777" w:rsidR="006805FA" w:rsidRPr="001730B3" w:rsidRDefault="006805FA" w:rsidP="00AB6FB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730B3">
              <w:rPr>
                <w:i/>
                <w:iCs/>
                <w:sz w:val="22"/>
                <w:szCs w:val="22"/>
              </w:rPr>
              <w:t>bfnJ</w:t>
            </w:r>
            <w:proofErr w:type="spellEnd"/>
          </w:p>
        </w:tc>
        <w:tc>
          <w:tcPr>
            <w:tcW w:w="5125" w:type="dxa"/>
          </w:tcPr>
          <w:p w14:paraId="78293872" w14:textId="77777777" w:rsidR="006805FA" w:rsidRPr="001730B3" w:rsidRDefault="006805FA" w:rsidP="00AB6F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Uncharacterized membrane protein (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PiuB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; 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PepSY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ransmembrane superfamily</w:t>
            </w:r>
          </w:p>
        </w:tc>
      </w:tr>
      <w:tr w:rsidR="006805FA" w:rsidRPr="001730B3" w14:paraId="7A853938" w14:textId="77777777" w:rsidTr="00AB6FBA">
        <w:tc>
          <w:tcPr>
            <w:tcW w:w="1435" w:type="dxa"/>
          </w:tcPr>
          <w:p w14:paraId="7C46A84F" w14:textId="77777777" w:rsidR="006805FA" w:rsidRPr="001730B3" w:rsidRDefault="006805FA" w:rsidP="00AB6FBA">
            <w:pPr>
              <w:rPr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No locus tag</w:t>
            </w:r>
          </w:p>
        </w:tc>
        <w:tc>
          <w:tcPr>
            <w:tcW w:w="1350" w:type="dxa"/>
          </w:tcPr>
          <w:p w14:paraId="3DB3E439" w14:textId="77777777" w:rsidR="006805FA" w:rsidRPr="001730B3" w:rsidRDefault="006805FA" w:rsidP="00AB6FB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730B3">
              <w:rPr>
                <w:i/>
                <w:iCs/>
                <w:sz w:val="22"/>
                <w:szCs w:val="22"/>
              </w:rPr>
              <w:t>bfnK</w:t>
            </w:r>
            <w:proofErr w:type="spellEnd"/>
          </w:p>
        </w:tc>
        <w:tc>
          <w:tcPr>
            <w:tcW w:w="5125" w:type="dxa"/>
          </w:tcPr>
          <w:p w14:paraId="39472C8F" w14:textId="77777777" w:rsidR="006805FA" w:rsidRPr="001730B3" w:rsidRDefault="006805FA" w:rsidP="00AB6F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Putative metal transport protein</w:t>
            </w:r>
          </w:p>
        </w:tc>
      </w:tr>
      <w:tr w:rsidR="006805FA" w:rsidRPr="001730B3" w14:paraId="5B56B779" w14:textId="77777777" w:rsidTr="00AB6FBA">
        <w:tc>
          <w:tcPr>
            <w:tcW w:w="1435" w:type="dxa"/>
          </w:tcPr>
          <w:p w14:paraId="63F1204A" w14:textId="77777777" w:rsidR="006805FA" w:rsidRPr="001730B3" w:rsidRDefault="006805FA" w:rsidP="00AB6FBA">
            <w:pPr>
              <w:rPr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1657</w:t>
            </w:r>
          </w:p>
        </w:tc>
        <w:tc>
          <w:tcPr>
            <w:tcW w:w="1350" w:type="dxa"/>
          </w:tcPr>
          <w:p w14:paraId="347095F8" w14:textId="77777777" w:rsidR="006805FA" w:rsidRPr="001730B3" w:rsidRDefault="006805FA" w:rsidP="00AB6FB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730B3">
              <w:rPr>
                <w:i/>
                <w:iCs/>
                <w:sz w:val="22"/>
                <w:szCs w:val="22"/>
              </w:rPr>
              <w:t>bfnL</w:t>
            </w:r>
            <w:proofErr w:type="spellEnd"/>
          </w:p>
        </w:tc>
        <w:tc>
          <w:tcPr>
            <w:tcW w:w="5125" w:type="dxa"/>
          </w:tcPr>
          <w:p w14:paraId="5E3611D3" w14:textId="77777777" w:rsidR="006805FA" w:rsidRPr="001730B3" w:rsidRDefault="006805FA" w:rsidP="00AB6F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Siderophore biosynthesis protein (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AlcB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); putative acetyltransferase</w:t>
            </w:r>
          </w:p>
        </w:tc>
      </w:tr>
    </w:tbl>
    <w:p w14:paraId="28C98569" w14:textId="77777777" w:rsidR="006805FA" w:rsidRPr="001730B3" w:rsidRDefault="006805FA" w:rsidP="006805FA">
      <w:pPr>
        <w:rPr>
          <w:rFonts w:cstheme="minorHAnsi"/>
          <w:sz w:val="22"/>
          <w:szCs w:val="22"/>
        </w:rPr>
      </w:pPr>
      <w:proofErr w:type="spellStart"/>
      <w:r w:rsidRPr="001730B3">
        <w:rPr>
          <w:rFonts w:cstheme="minorHAnsi"/>
          <w:sz w:val="22"/>
          <w:szCs w:val="22"/>
          <w:vertAlign w:val="superscript"/>
        </w:rPr>
        <w:t>a</w:t>
      </w:r>
      <w:r w:rsidRPr="001730B3">
        <w:rPr>
          <w:rFonts w:cstheme="minorHAnsi"/>
          <w:sz w:val="22"/>
          <w:szCs w:val="22"/>
        </w:rPr>
        <w:t>Locus</w:t>
      </w:r>
      <w:proofErr w:type="spellEnd"/>
      <w:r w:rsidRPr="001730B3">
        <w:rPr>
          <w:rFonts w:cstheme="minorHAnsi"/>
          <w:sz w:val="22"/>
          <w:szCs w:val="22"/>
        </w:rPr>
        <w:t xml:space="preserve"> tags are from </w:t>
      </w:r>
      <w:r w:rsidRPr="001730B3">
        <w:rPr>
          <w:rFonts w:cstheme="minorHAnsi"/>
          <w:i/>
          <w:iCs/>
          <w:sz w:val="22"/>
          <w:szCs w:val="22"/>
        </w:rPr>
        <w:t>A. baumannii</w:t>
      </w:r>
      <w:r w:rsidRPr="001730B3">
        <w:rPr>
          <w:rFonts w:cstheme="minorHAnsi"/>
          <w:sz w:val="22"/>
          <w:szCs w:val="22"/>
        </w:rPr>
        <w:t xml:space="preserve"> ATCC 17978 NC_009085      </w:t>
      </w:r>
    </w:p>
    <w:p w14:paraId="560FC890" w14:textId="77777777" w:rsidR="00D44446" w:rsidRDefault="006805FA"/>
    <w:sectPr w:rsidR="00D44446" w:rsidSect="00CE4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5FA"/>
    <w:rsid w:val="00024589"/>
    <w:rsid w:val="00046E70"/>
    <w:rsid w:val="000734B3"/>
    <w:rsid w:val="00090F31"/>
    <w:rsid w:val="000C1822"/>
    <w:rsid w:val="000C29E4"/>
    <w:rsid w:val="00183881"/>
    <w:rsid w:val="001B4242"/>
    <w:rsid w:val="00206F64"/>
    <w:rsid w:val="002114CB"/>
    <w:rsid w:val="002127BA"/>
    <w:rsid w:val="00272219"/>
    <w:rsid w:val="0028293E"/>
    <w:rsid w:val="002B4985"/>
    <w:rsid w:val="002C0884"/>
    <w:rsid w:val="00305251"/>
    <w:rsid w:val="00314796"/>
    <w:rsid w:val="00386804"/>
    <w:rsid w:val="003A7CD4"/>
    <w:rsid w:val="003B2303"/>
    <w:rsid w:val="003D0FE1"/>
    <w:rsid w:val="004E750D"/>
    <w:rsid w:val="004F614A"/>
    <w:rsid w:val="00566DC7"/>
    <w:rsid w:val="005A0D0C"/>
    <w:rsid w:val="005E30D9"/>
    <w:rsid w:val="00625CBB"/>
    <w:rsid w:val="006805FA"/>
    <w:rsid w:val="00682703"/>
    <w:rsid w:val="007052B2"/>
    <w:rsid w:val="0072485A"/>
    <w:rsid w:val="0075055A"/>
    <w:rsid w:val="007A0A89"/>
    <w:rsid w:val="007B14EF"/>
    <w:rsid w:val="007E51F0"/>
    <w:rsid w:val="007F493D"/>
    <w:rsid w:val="00873FB7"/>
    <w:rsid w:val="00880719"/>
    <w:rsid w:val="00897A5E"/>
    <w:rsid w:val="00994249"/>
    <w:rsid w:val="009C4755"/>
    <w:rsid w:val="009E2DF3"/>
    <w:rsid w:val="009F0A64"/>
    <w:rsid w:val="00A25E67"/>
    <w:rsid w:val="00A44CAD"/>
    <w:rsid w:val="00AC5BFC"/>
    <w:rsid w:val="00AD20B0"/>
    <w:rsid w:val="00AE2A6A"/>
    <w:rsid w:val="00B06E3B"/>
    <w:rsid w:val="00B119F0"/>
    <w:rsid w:val="00B6774E"/>
    <w:rsid w:val="00C0107D"/>
    <w:rsid w:val="00C23474"/>
    <w:rsid w:val="00C30BA6"/>
    <w:rsid w:val="00C55B6A"/>
    <w:rsid w:val="00C60BE0"/>
    <w:rsid w:val="00C73069"/>
    <w:rsid w:val="00CB2DA9"/>
    <w:rsid w:val="00CE4C88"/>
    <w:rsid w:val="00CF0D34"/>
    <w:rsid w:val="00CF767A"/>
    <w:rsid w:val="00D62153"/>
    <w:rsid w:val="00D7541F"/>
    <w:rsid w:val="00DB12FE"/>
    <w:rsid w:val="00DB2EB2"/>
    <w:rsid w:val="00DB4028"/>
    <w:rsid w:val="00DF5940"/>
    <w:rsid w:val="00E13BF4"/>
    <w:rsid w:val="00E429ED"/>
    <w:rsid w:val="00E9596D"/>
    <w:rsid w:val="00E96E38"/>
    <w:rsid w:val="00EC7D61"/>
    <w:rsid w:val="00F2581C"/>
    <w:rsid w:val="00FB7DB1"/>
    <w:rsid w:val="00FE24EF"/>
    <w:rsid w:val="00FF5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1D4E60"/>
  <w14:defaultImageDpi w14:val="32767"/>
  <w15:chartTrackingRefBased/>
  <w15:docId w15:val="{4832838B-27C5-D742-8047-FD753FFA8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805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5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1028</Characters>
  <Application>Microsoft Office Word</Application>
  <DocSecurity>0</DocSecurity>
  <Lines>12</Lines>
  <Paragraphs>3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don, Jessica R.</dc:creator>
  <cp:keywords/>
  <dc:description/>
  <cp:lastModifiedBy>Sheldon, Jessica R.</cp:lastModifiedBy>
  <cp:revision>1</cp:revision>
  <dcterms:created xsi:type="dcterms:W3CDTF">2020-10-02T00:23:00Z</dcterms:created>
  <dcterms:modified xsi:type="dcterms:W3CDTF">2020-10-02T00:24:00Z</dcterms:modified>
</cp:coreProperties>
</file>